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53B0A" w14:textId="77777777" w:rsidR="001B50E4" w:rsidRDefault="001B50E4" w:rsidP="001B50E4">
      <w:pPr>
        <w:pStyle w:val="Heading1"/>
      </w:pPr>
      <w:r>
        <w:t>Appendix II - Prompt questions for semi-structured interviews (Medical Staff)</w:t>
      </w:r>
    </w:p>
    <w:p w14:paraId="0F96C507" w14:textId="77777777" w:rsidR="001B50E4" w:rsidRDefault="001B50E4" w:rsidP="001B50E4"/>
    <w:p w14:paraId="26116194" w14:textId="77777777" w:rsidR="001B50E4" w:rsidRPr="00450ED7" w:rsidRDefault="001B50E4" w:rsidP="001B50E4">
      <w:pPr>
        <w:spacing w:line="360" w:lineRule="auto"/>
        <w:rPr>
          <w:rFonts w:eastAsia="Cambria" w:cs="Times New Roman"/>
          <w:szCs w:val="24"/>
        </w:rPr>
      </w:pPr>
      <w:r w:rsidRPr="00450ED7">
        <w:t xml:space="preserve">The interview protocol developed for the </w:t>
      </w:r>
      <w:r>
        <w:t>medical professionals</w:t>
      </w:r>
      <w:r w:rsidRPr="00450ED7">
        <w:t xml:space="preserve"> participating in this study involved the following questions to begin the conversation: </w:t>
      </w:r>
    </w:p>
    <w:p w14:paraId="03D941E9" w14:textId="77777777" w:rsidR="001B50E4" w:rsidRDefault="001B50E4" w:rsidP="001B50E4">
      <w:pPr>
        <w:pStyle w:val="ListParagraph"/>
        <w:numPr>
          <w:ilvl w:val="0"/>
          <w:numId w:val="3"/>
        </w:numPr>
        <w:spacing w:line="360" w:lineRule="auto"/>
      </w:pPr>
      <w:r>
        <w:t>Can you describe how and when you started to provide professional medical help to jockeys?</w:t>
      </w:r>
    </w:p>
    <w:p w14:paraId="40C244A3" w14:textId="77777777" w:rsidR="001B50E4" w:rsidRDefault="001B50E4" w:rsidP="001B50E4">
      <w:pPr>
        <w:pStyle w:val="ListParagraph"/>
        <w:numPr>
          <w:ilvl w:val="0"/>
          <w:numId w:val="3"/>
        </w:numPr>
        <w:spacing w:line="360" w:lineRule="auto"/>
      </w:pPr>
      <w:r>
        <w:t>What are the most common injuries you have treated as a consequence of a fall? Please describe this in detail.</w:t>
      </w:r>
    </w:p>
    <w:p w14:paraId="77CFF582" w14:textId="77777777" w:rsidR="001B50E4" w:rsidRDefault="001B50E4" w:rsidP="001B50E4">
      <w:pPr>
        <w:pStyle w:val="ListParagraph"/>
        <w:numPr>
          <w:ilvl w:val="0"/>
          <w:numId w:val="3"/>
        </w:numPr>
        <w:spacing w:line="360" w:lineRule="auto"/>
      </w:pPr>
      <w:r>
        <w:t>What do you think are the strengths and benefits of wearing a safety vest?</w:t>
      </w:r>
    </w:p>
    <w:p w14:paraId="000A6355" w14:textId="77777777" w:rsidR="001B50E4" w:rsidRDefault="001B50E4" w:rsidP="001B50E4">
      <w:pPr>
        <w:pStyle w:val="ListParagraph"/>
        <w:numPr>
          <w:ilvl w:val="0"/>
          <w:numId w:val="3"/>
        </w:numPr>
        <w:spacing w:line="360" w:lineRule="auto"/>
      </w:pPr>
      <w:r>
        <w:t>What are the main functions and benefits that you expect from a safety vest?</w:t>
      </w:r>
    </w:p>
    <w:p w14:paraId="299164F5" w14:textId="77777777" w:rsidR="001B50E4" w:rsidRDefault="001B50E4" w:rsidP="001B50E4">
      <w:pPr>
        <w:pStyle w:val="ListParagraph"/>
        <w:numPr>
          <w:ilvl w:val="0"/>
          <w:numId w:val="3"/>
        </w:numPr>
        <w:spacing w:line="360" w:lineRule="auto"/>
      </w:pPr>
      <w:r>
        <w:t>What is the main function that you expect from a safety vest that could contribute to your medical services?</w:t>
      </w:r>
    </w:p>
    <w:p w14:paraId="49DAE3DF" w14:textId="77777777" w:rsidR="001B50E4" w:rsidRDefault="001B50E4" w:rsidP="001B50E4">
      <w:pPr>
        <w:pStyle w:val="ListParagraph"/>
        <w:numPr>
          <w:ilvl w:val="0"/>
          <w:numId w:val="3"/>
        </w:numPr>
        <w:spacing w:line="360" w:lineRule="auto"/>
      </w:pPr>
      <w:r>
        <w:t>What could the redesign of a safety vest do to improve the medical staff services at racecourses in case of a fall?</w:t>
      </w:r>
    </w:p>
    <w:p w14:paraId="6D64B375" w14:textId="77777777" w:rsidR="001B50E4" w:rsidRDefault="001B50E4" w:rsidP="001B50E4">
      <w:pPr>
        <w:pStyle w:val="ListParagraph"/>
        <w:numPr>
          <w:ilvl w:val="0"/>
          <w:numId w:val="3"/>
        </w:numPr>
        <w:spacing w:line="360" w:lineRule="auto"/>
      </w:pPr>
      <w:r>
        <w:t>What should a safety vest look like to you?</w:t>
      </w:r>
    </w:p>
    <w:p w14:paraId="4B457A5A" w14:textId="77777777" w:rsidR="001B50E4" w:rsidRPr="00450ED7" w:rsidRDefault="001B50E4" w:rsidP="001B50E4">
      <w:pPr>
        <w:pStyle w:val="ListParagraph"/>
        <w:numPr>
          <w:ilvl w:val="0"/>
          <w:numId w:val="3"/>
        </w:numPr>
        <w:spacing w:line="360" w:lineRule="auto"/>
      </w:pPr>
      <w:r>
        <w:t>Would like to be involved in a development of a safety vest prototype?</w:t>
      </w:r>
    </w:p>
    <w:p w14:paraId="11B967CF" w14:textId="77777777" w:rsidR="00543699" w:rsidRDefault="00543699"/>
    <w:sectPr w:rsidR="00543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2333343"/>
    <w:multiLevelType w:val="hybridMultilevel"/>
    <w:tmpl w:val="3FEA824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1628343">
    <w:abstractNumId w:val="1"/>
  </w:num>
  <w:num w:numId="2" w16cid:durableId="1167359896">
    <w:abstractNumId w:val="0"/>
  </w:num>
  <w:num w:numId="3" w16cid:durableId="9349022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0E4"/>
    <w:rsid w:val="00001A2C"/>
    <w:rsid w:val="00057726"/>
    <w:rsid w:val="000736A5"/>
    <w:rsid w:val="00080E2F"/>
    <w:rsid w:val="00081F71"/>
    <w:rsid w:val="00082FBE"/>
    <w:rsid w:val="00092C86"/>
    <w:rsid w:val="00094A5E"/>
    <w:rsid w:val="000D4EDE"/>
    <w:rsid w:val="000F7C0E"/>
    <w:rsid w:val="001009E0"/>
    <w:rsid w:val="00104DDC"/>
    <w:rsid w:val="00130246"/>
    <w:rsid w:val="00147290"/>
    <w:rsid w:val="001736D3"/>
    <w:rsid w:val="001823B8"/>
    <w:rsid w:val="0019304D"/>
    <w:rsid w:val="001B0FEE"/>
    <w:rsid w:val="001B50E4"/>
    <w:rsid w:val="001B5B7A"/>
    <w:rsid w:val="001B5BBC"/>
    <w:rsid w:val="001D15F9"/>
    <w:rsid w:val="001D341A"/>
    <w:rsid w:val="00215D04"/>
    <w:rsid w:val="00233189"/>
    <w:rsid w:val="00240289"/>
    <w:rsid w:val="002603FC"/>
    <w:rsid w:val="002A2F0D"/>
    <w:rsid w:val="002B7D8F"/>
    <w:rsid w:val="002C3AD2"/>
    <w:rsid w:val="002C4051"/>
    <w:rsid w:val="002D522C"/>
    <w:rsid w:val="002E0B0D"/>
    <w:rsid w:val="002E6ECC"/>
    <w:rsid w:val="003002FD"/>
    <w:rsid w:val="00304848"/>
    <w:rsid w:val="00322BC3"/>
    <w:rsid w:val="0032497A"/>
    <w:rsid w:val="00336E16"/>
    <w:rsid w:val="003534CD"/>
    <w:rsid w:val="00362B30"/>
    <w:rsid w:val="003C3991"/>
    <w:rsid w:val="003F22B0"/>
    <w:rsid w:val="004223F1"/>
    <w:rsid w:val="00436175"/>
    <w:rsid w:val="00436868"/>
    <w:rsid w:val="00451B13"/>
    <w:rsid w:val="00453009"/>
    <w:rsid w:val="004849F9"/>
    <w:rsid w:val="00487639"/>
    <w:rsid w:val="00490434"/>
    <w:rsid w:val="004A6658"/>
    <w:rsid w:val="004D34EB"/>
    <w:rsid w:val="00542A2C"/>
    <w:rsid w:val="00543699"/>
    <w:rsid w:val="005509F3"/>
    <w:rsid w:val="005552C1"/>
    <w:rsid w:val="0056344D"/>
    <w:rsid w:val="00564644"/>
    <w:rsid w:val="00571620"/>
    <w:rsid w:val="005745FF"/>
    <w:rsid w:val="005C02B9"/>
    <w:rsid w:val="005E200B"/>
    <w:rsid w:val="00600143"/>
    <w:rsid w:val="0061500B"/>
    <w:rsid w:val="0062102A"/>
    <w:rsid w:val="0063021E"/>
    <w:rsid w:val="00631275"/>
    <w:rsid w:val="00632DBE"/>
    <w:rsid w:val="006377F4"/>
    <w:rsid w:val="00692975"/>
    <w:rsid w:val="006A254E"/>
    <w:rsid w:val="006A710D"/>
    <w:rsid w:val="0070304C"/>
    <w:rsid w:val="00704C83"/>
    <w:rsid w:val="00711494"/>
    <w:rsid w:val="00760E25"/>
    <w:rsid w:val="00764188"/>
    <w:rsid w:val="00765119"/>
    <w:rsid w:val="00786D2D"/>
    <w:rsid w:val="007A20F9"/>
    <w:rsid w:val="007B784D"/>
    <w:rsid w:val="007C47BA"/>
    <w:rsid w:val="007D4853"/>
    <w:rsid w:val="007D57F2"/>
    <w:rsid w:val="007D5B41"/>
    <w:rsid w:val="007F23CF"/>
    <w:rsid w:val="00825077"/>
    <w:rsid w:val="0082529A"/>
    <w:rsid w:val="00833253"/>
    <w:rsid w:val="00833A6D"/>
    <w:rsid w:val="00882839"/>
    <w:rsid w:val="0089215D"/>
    <w:rsid w:val="008C67CF"/>
    <w:rsid w:val="008E30E0"/>
    <w:rsid w:val="008E5BAB"/>
    <w:rsid w:val="008E7DDD"/>
    <w:rsid w:val="008F137C"/>
    <w:rsid w:val="008F2C77"/>
    <w:rsid w:val="00922FA6"/>
    <w:rsid w:val="00943906"/>
    <w:rsid w:val="00952069"/>
    <w:rsid w:val="009531A7"/>
    <w:rsid w:val="00977D8F"/>
    <w:rsid w:val="00994A7D"/>
    <w:rsid w:val="009A45AD"/>
    <w:rsid w:val="009B1A04"/>
    <w:rsid w:val="009B2BD1"/>
    <w:rsid w:val="009C5F07"/>
    <w:rsid w:val="00A02560"/>
    <w:rsid w:val="00A02DFB"/>
    <w:rsid w:val="00A149C5"/>
    <w:rsid w:val="00A20D98"/>
    <w:rsid w:val="00A54D46"/>
    <w:rsid w:val="00A57E3E"/>
    <w:rsid w:val="00A67E2F"/>
    <w:rsid w:val="00A97EC3"/>
    <w:rsid w:val="00AC0928"/>
    <w:rsid w:val="00AD1B6A"/>
    <w:rsid w:val="00B245D7"/>
    <w:rsid w:val="00B42C7E"/>
    <w:rsid w:val="00B5354C"/>
    <w:rsid w:val="00B65D3B"/>
    <w:rsid w:val="00B6765D"/>
    <w:rsid w:val="00BA526A"/>
    <w:rsid w:val="00BE62AC"/>
    <w:rsid w:val="00BF1D6D"/>
    <w:rsid w:val="00BF7B44"/>
    <w:rsid w:val="00C11AA1"/>
    <w:rsid w:val="00C150EA"/>
    <w:rsid w:val="00C25946"/>
    <w:rsid w:val="00C36E57"/>
    <w:rsid w:val="00C50BA6"/>
    <w:rsid w:val="00C57F86"/>
    <w:rsid w:val="00C96E2B"/>
    <w:rsid w:val="00C979E3"/>
    <w:rsid w:val="00CA7E49"/>
    <w:rsid w:val="00CC0260"/>
    <w:rsid w:val="00CC07B3"/>
    <w:rsid w:val="00CC4A0F"/>
    <w:rsid w:val="00CC6C62"/>
    <w:rsid w:val="00CD1BE1"/>
    <w:rsid w:val="00CD495D"/>
    <w:rsid w:val="00D22EDB"/>
    <w:rsid w:val="00D35ABA"/>
    <w:rsid w:val="00D450C2"/>
    <w:rsid w:val="00D52012"/>
    <w:rsid w:val="00D545C4"/>
    <w:rsid w:val="00D556D6"/>
    <w:rsid w:val="00D81352"/>
    <w:rsid w:val="00DC00B0"/>
    <w:rsid w:val="00DF26EA"/>
    <w:rsid w:val="00E43763"/>
    <w:rsid w:val="00E742FD"/>
    <w:rsid w:val="00EC6C78"/>
    <w:rsid w:val="00EE3414"/>
    <w:rsid w:val="00F0022A"/>
    <w:rsid w:val="00F00C46"/>
    <w:rsid w:val="00F0613B"/>
    <w:rsid w:val="00F11D4B"/>
    <w:rsid w:val="00F1202E"/>
    <w:rsid w:val="00F12A96"/>
    <w:rsid w:val="00F15759"/>
    <w:rsid w:val="00F54236"/>
    <w:rsid w:val="00F55493"/>
    <w:rsid w:val="00F56D02"/>
    <w:rsid w:val="00F92FB0"/>
    <w:rsid w:val="00FB0866"/>
    <w:rsid w:val="00FB2649"/>
    <w:rsid w:val="00FD0D4F"/>
    <w:rsid w:val="00FD1400"/>
    <w:rsid w:val="00FE7142"/>
    <w:rsid w:val="00FF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F8A45"/>
  <w15:chartTrackingRefBased/>
  <w15:docId w15:val="{EEE75B0C-A7EF-7F47-80DD-13CBC88C4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0E4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2"/>
    <w:qFormat/>
    <w:rsid w:val="008F137C"/>
    <w:pPr>
      <w:keepNext/>
      <w:widowControl w:val="0"/>
      <w:spacing w:before="240" w:after="60" w:line="480" w:lineRule="auto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2"/>
    <w:qFormat/>
    <w:rsid w:val="008F137C"/>
    <w:pPr>
      <w:keepNext/>
      <w:widowControl w:val="0"/>
      <w:spacing w:after="160" w:line="0" w:lineRule="atLeast"/>
      <w:outlineLvl w:val="1"/>
    </w:pPr>
    <w:rPr>
      <w:rFonts w:eastAsia="PMingLiU" w:cs="Times New Roman"/>
      <w:b/>
      <w:bCs/>
      <w:kern w:val="2"/>
      <w:sz w:val="21"/>
      <w:lang w:eastAsia="zh-TW"/>
    </w:rPr>
  </w:style>
  <w:style w:type="paragraph" w:styleId="Heading3">
    <w:name w:val="heading 3"/>
    <w:basedOn w:val="Normal"/>
    <w:next w:val="Normal"/>
    <w:link w:val="Heading3Char"/>
    <w:uiPriority w:val="2"/>
    <w:qFormat/>
    <w:rsid w:val="001B50E4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aliases w:val="Tables"/>
    <w:basedOn w:val="Normal"/>
    <w:next w:val="Normal"/>
    <w:link w:val="Heading4Char"/>
    <w:autoRedefine/>
    <w:uiPriority w:val="2"/>
    <w:qFormat/>
    <w:rsid w:val="008F137C"/>
    <w:pPr>
      <w:keepNext/>
      <w:widowControl w:val="0"/>
      <w:spacing w:before="240" w:after="60" w:line="480" w:lineRule="auto"/>
      <w:jc w:val="center"/>
      <w:outlineLvl w:val="3"/>
    </w:pPr>
    <w:rPr>
      <w:rFonts w:eastAsia="PMingLiU" w:cs="Times New Roman"/>
      <w:b/>
      <w:bCs/>
      <w:kern w:val="2"/>
      <w:sz w:val="20"/>
      <w:szCs w:val="28"/>
      <w:lang w:eastAsia="zh-TW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922FA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Tables Char"/>
    <w:basedOn w:val="DefaultParagraphFont"/>
    <w:link w:val="Heading4"/>
    <w:rsid w:val="008F137C"/>
    <w:rPr>
      <w:rFonts w:ascii="Times New Roman" w:eastAsia="PMingLiU" w:hAnsi="Times New Roman" w:cs="Times New Roman"/>
      <w:b/>
      <w:bCs/>
      <w:kern w:val="2"/>
      <w:sz w:val="20"/>
      <w:szCs w:val="28"/>
      <w:lang w:val="en-US" w:eastAsia="zh-TW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FA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rsid w:val="008F137C"/>
    <w:rPr>
      <w:rFonts w:ascii="Times New Roman" w:eastAsia="PMingLiU" w:hAnsi="Times New Roman" w:cs="Times New Roman"/>
      <w:b/>
      <w:bCs/>
      <w:kern w:val="2"/>
      <w:sz w:val="21"/>
      <w:lang w:val="en-US" w:eastAsia="zh-TW"/>
    </w:rPr>
  </w:style>
  <w:style w:type="character" w:customStyle="1" w:styleId="Heading1Char">
    <w:name w:val="Heading 1 Char"/>
    <w:basedOn w:val="DefaultParagraphFont"/>
    <w:link w:val="Heading1"/>
    <w:uiPriority w:val="2"/>
    <w:rsid w:val="008F137C"/>
    <w:rPr>
      <w:rFonts w:cs="Arial"/>
      <w:b/>
      <w:bCs/>
      <w:kern w:val="32"/>
      <w:szCs w:val="32"/>
    </w:rPr>
  </w:style>
  <w:style w:type="paragraph" w:customStyle="1" w:styleId="References">
    <w:name w:val="References"/>
    <w:basedOn w:val="Normal"/>
    <w:autoRedefine/>
    <w:qFormat/>
    <w:rsid w:val="00952069"/>
    <w:pPr>
      <w:ind w:left="720" w:hanging="720"/>
      <w:contextualSpacing/>
    </w:pPr>
    <w:rPr>
      <w:rFonts w:eastAsia="Times New Roman" w:cs="Arial"/>
      <w:color w:val="222222"/>
      <w:sz w:val="20"/>
      <w:szCs w:val="20"/>
      <w:shd w:val="clear" w:color="auto" w:fill="FFFFFF"/>
      <w:lang w:eastAsia="en-GB"/>
    </w:rPr>
  </w:style>
  <w:style w:type="paragraph" w:styleId="BodyText">
    <w:name w:val="Body Text"/>
    <w:basedOn w:val="Normal"/>
    <w:link w:val="BodyTextChar"/>
    <w:autoRedefine/>
    <w:uiPriority w:val="1"/>
    <w:qFormat/>
    <w:rsid w:val="00CC07B3"/>
    <w:pPr>
      <w:widowControl w:val="0"/>
      <w:autoSpaceDE w:val="0"/>
      <w:autoSpaceDN w:val="0"/>
    </w:pPr>
    <w:rPr>
      <w:rFonts w:eastAsia="Arial" w:cs="Arial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C07B3"/>
    <w:rPr>
      <w:rFonts w:ascii="Times New Roman" w:eastAsia="Arial" w:hAnsi="Times New Roman" w:cs="Arial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B50E4"/>
    <w:rPr>
      <w:rFonts w:ascii="Times New Roman" w:eastAsiaTheme="majorEastAsia" w:hAnsi="Times New Roman" w:cstheme="majorBidi"/>
      <w:b/>
      <w:lang w:val="en-US"/>
    </w:rPr>
  </w:style>
  <w:style w:type="paragraph" w:styleId="ListParagraph">
    <w:name w:val="List Paragraph"/>
    <w:basedOn w:val="Normal"/>
    <w:uiPriority w:val="3"/>
    <w:qFormat/>
    <w:rsid w:val="001B50E4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1B50E4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>Monash University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iusti Gestri</dc:creator>
  <cp:keywords/>
  <dc:description/>
  <cp:lastModifiedBy>Lisa Giusti Gestri</cp:lastModifiedBy>
  <cp:revision>1</cp:revision>
  <dcterms:created xsi:type="dcterms:W3CDTF">2023-05-03T01:38:00Z</dcterms:created>
  <dcterms:modified xsi:type="dcterms:W3CDTF">2023-05-03T01:38:00Z</dcterms:modified>
</cp:coreProperties>
</file>